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1DBD7" w14:textId="77777777" w:rsidR="00191AAA" w:rsidRPr="004A2092" w:rsidRDefault="00903469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A2092">
        <w:rPr>
          <w:rFonts w:ascii="Times New Roman" w:hAnsi="Times New Roman" w:cs="Times New Roman"/>
          <w:b/>
          <w:sz w:val="24"/>
          <w:szCs w:val="20"/>
          <w:lang w:val="en-US"/>
        </w:rPr>
        <w:t>Supplementary material</w:t>
      </w:r>
    </w:p>
    <w:p w14:paraId="4A6BAAFC" w14:textId="77777777" w:rsidR="00EB6C91" w:rsidRPr="00606925" w:rsidRDefault="00EB6C91" w:rsidP="00EB6C91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 w:themeColor="text1"/>
          <w:kern w:val="24"/>
          <w:sz w:val="20"/>
          <w:szCs w:val="20"/>
          <w:lang w:val="en-US"/>
        </w:rPr>
      </w:pPr>
    </w:p>
    <w:p w14:paraId="4192023B" w14:textId="77777777" w:rsidR="00EB6C91" w:rsidRPr="00EB6C91" w:rsidRDefault="00EB6C91" w:rsidP="00EB6C91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EB6C91">
        <w:rPr>
          <w:rFonts w:ascii="Times New Roman" w:hAnsi="Times New Roman" w:cs="Times New Roman"/>
          <w:sz w:val="24"/>
          <w:szCs w:val="20"/>
          <w:lang w:val="en-US"/>
        </w:rPr>
        <w:t>Serotype specificity and utility of the antibody Cox mAB 31A2 for enterovirus diagnostics</w:t>
      </w:r>
    </w:p>
    <w:p w14:paraId="196C6B80" w14:textId="77777777" w:rsidR="00EB6C91" w:rsidRPr="00606925" w:rsidRDefault="00EB6C91" w:rsidP="00EB6C91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606925">
        <w:rPr>
          <w:rFonts w:ascii="Times New Roman" w:hAnsi="Times New Roman" w:cs="Times New Roman"/>
          <w:sz w:val="24"/>
          <w:szCs w:val="20"/>
          <w:lang w:val="en-US"/>
        </w:rPr>
        <w:t>Jutta E. Laiho, Marie Zeissler, Noel G. Morgan, Heikki Hyöty, Sarah J. Richardson</w:t>
      </w:r>
    </w:p>
    <w:p w14:paraId="6F64CDB6" w14:textId="77777777" w:rsidR="004A2092" w:rsidRPr="004A2092" w:rsidRDefault="00EB6C91" w:rsidP="004A2092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4A2092">
        <w:rPr>
          <w:rFonts w:ascii="Times New Roman" w:hAnsi="Times New Roman" w:cs="Times New Roman"/>
          <w:sz w:val="24"/>
          <w:szCs w:val="20"/>
          <w:lang w:val="en-US"/>
        </w:rPr>
        <w:t xml:space="preserve">Corresponding author: </w:t>
      </w:r>
      <w:r w:rsidR="004A2092" w:rsidRPr="004A2092">
        <w:rPr>
          <w:rFonts w:ascii="Times New Roman" w:hAnsi="Times New Roman" w:cs="Times New Roman"/>
          <w:sz w:val="24"/>
          <w:szCs w:val="20"/>
          <w:lang w:val="en-US"/>
        </w:rPr>
        <w:t>Sarah Richardson, Senior Lecturer in Biomedical Sciences/ JDRF Career Development Fellow, Islet Biology Exeter (IBEx), Institute of Biomedical and Clinical Sciences, University of Exeter Medical School, Barrack Road, Exeter, EX2 5DW, UK. Tel: 44(0)1392 408225. Email: s.richardson@exeter.ac.uk</w:t>
      </w:r>
    </w:p>
    <w:p w14:paraId="0934B283" w14:textId="77777777" w:rsidR="00EB6C91" w:rsidRPr="004A2092" w:rsidRDefault="00EB6C91" w:rsidP="00EB6C91">
      <w:pPr>
        <w:rPr>
          <w:rFonts w:ascii="Times New Roman" w:hAnsi="Times New Roman" w:cs="Times New Roman"/>
          <w:sz w:val="24"/>
          <w:szCs w:val="20"/>
          <w:lang w:val="en-US"/>
        </w:rPr>
      </w:pPr>
    </w:p>
    <w:p w14:paraId="45B0F493" w14:textId="77777777" w:rsidR="00EB6C91" w:rsidRPr="004A2092" w:rsidRDefault="00EB6C91">
      <w:pPr>
        <w:rPr>
          <w:rFonts w:ascii="Times New Roman" w:hAnsi="Times New Roman" w:cs="Times New Roman"/>
          <w:sz w:val="24"/>
          <w:szCs w:val="20"/>
          <w:lang w:val="en-US"/>
        </w:rPr>
      </w:pPr>
    </w:p>
    <w:p w14:paraId="30A392F4" w14:textId="77777777" w:rsidR="00903469" w:rsidRPr="004A2092" w:rsidRDefault="0090346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497588" w14:textId="77777777" w:rsidR="00903469" w:rsidRPr="00EB6C91" w:rsidRDefault="0090346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B6C91">
        <w:rPr>
          <w:rFonts w:ascii="Times New Roman" w:hAnsi="Times New Roman" w:cs="Times New Roman"/>
          <w:b/>
          <w:sz w:val="20"/>
          <w:szCs w:val="20"/>
          <w:lang w:val="en-US"/>
        </w:rPr>
        <w:t>Table S1. CVB3 cell microarray.</w:t>
      </w:r>
      <w:r w:rsidRPr="00EB6C91">
        <w:rPr>
          <w:rFonts w:ascii="Times New Roman" w:hAnsi="Times New Roman" w:cs="Times New Roman"/>
          <w:sz w:val="20"/>
          <w:szCs w:val="20"/>
          <w:lang w:val="en-US"/>
        </w:rPr>
        <w:t xml:space="preserve"> Details of the wild-type CVB3 strains used in the study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07"/>
        <w:gridCol w:w="2691"/>
        <w:gridCol w:w="2123"/>
      </w:tblGrid>
      <w:tr w:rsidR="00903469" w:rsidRPr="00D82552" w14:paraId="09D5AB49" w14:textId="77777777" w:rsidTr="00D82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32EA28C" w14:textId="77777777" w:rsidR="00903469" w:rsidRPr="00D82552" w:rsidRDefault="00903469" w:rsidP="0090346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Name on the cell microarray</w:t>
            </w:r>
          </w:p>
        </w:tc>
        <w:tc>
          <w:tcPr>
            <w:tcW w:w="2691" w:type="dxa"/>
          </w:tcPr>
          <w:p w14:paraId="1F1E9AEB" w14:textId="77777777" w:rsidR="00903469" w:rsidRPr="00D82552" w:rsidRDefault="00903469" w:rsidP="009034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CVB3 Strain/PicoBank No.</w:t>
            </w:r>
          </w:p>
        </w:tc>
        <w:tc>
          <w:tcPr>
            <w:tcW w:w="2123" w:type="dxa"/>
          </w:tcPr>
          <w:p w14:paraId="7429FCD7" w14:textId="77777777" w:rsidR="00903469" w:rsidRPr="00D82552" w:rsidRDefault="00903469" w:rsidP="009034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Cell line</w:t>
            </w:r>
          </w:p>
        </w:tc>
      </w:tr>
      <w:tr w:rsidR="00903469" w:rsidRPr="00D82552" w14:paraId="20A8AF28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518C7A4" w14:textId="77777777" w:rsidR="00903469" w:rsidRPr="00D82552" w:rsidRDefault="00903469" w:rsidP="00903469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BV3 ATCC</w:t>
            </w:r>
          </w:p>
        </w:tc>
        <w:tc>
          <w:tcPr>
            <w:tcW w:w="2691" w:type="dxa"/>
          </w:tcPr>
          <w:p w14:paraId="02AFBA4B" w14:textId="77777777" w:rsidR="00903469" w:rsidRPr="00D82552" w:rsidRDefault="00903469" w:rsidP="0090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TCC</w:t>
            </w:r>
          </w:p>
        </w:tc>
        <w:tc>
          <w:tcPr>
            <w:tcW w:w="2123" w:type="dxa"/>
          </w:tcPr>
          <w:p w14:paraId="2A8A8F50" w14:textId="77777777" w:rsidR="00903469" w:rsidRPr="00D82552" w:rsidRDefault="00903469" w:rsidP="0090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41F503E2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25459C4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1</w:t>
            </w:r>
          </w:p>
        </w:tc>
        <w:tc>
          <w:tcPr>
            <w:tcW w:w="2691" w:type="dxa"/>
          </w:tcPr>
          <w:p w14:paraId="79046B92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DIPP1.1/02</w:t>
            </w:r>
          </w:p>
        </w:tc>
        <w:tc>
          <w:tcPr>
            <w:tcW w:w="2123" w:type="dxa"/>
          </w:tcPr>
          <w:p w14:paraId="399FC929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10A18DCB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FA2D4B5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2</w:t>
            </w:r>
          </w:p>
        </w:tc>
        <w:tc>
          <w:tcPr>
            <w:tcW w:w="2691" w:type="dxa"/>
          </w:tcPr>
          <w:p w14:paraId="54C71B43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DIPP1.2/02</w:t>
            </w:r>
          </w:p>
        </w:tc>
        <w:tc>
          <w:tcPr>
            <w:tcW w:w="2123" w:type="dxa"/>
          </w:tcPr>
          <w:p w14:paraId="756DCEC0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345D6C91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0C969E8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3</w:t>
            </w:r>
          </w:p>
        </w:tc>
        <w:tc>
          <w:tcPr>
            <w:tcW w:w="2691" w:type="dxa"/>
          </w:tcPr>
          <w:p w14:paraId="69F0B5DB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DIPP3/99</w:t>
            </w:r>
          </w:p>
        </w:tc>
        <w:tc>
          <w:tcPr>
            <w:tcW w:w="2123" w:type="dxa"/>
          </w:tcPr>
          <w:p w14:paraId="527D84D3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1CA72AAE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F1ACF50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4</w:t>
            </w:r>
          </w:p>
        </w:tc>
        <w:tc>
          <w:tcPr>
            <w:tcW w:w="2691" w:type="dxa"/>
          </w:tcPr>
          <w:p w14:paraId="42902BB2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DIPP4/02</w:t>
            </w:r>
          </w:p>
        </w:tc>
        <w:tc>
          <w:tcPr>
            <w:tcW w:w="2123" w:type="dxa"/>
          </w:tcPr>
          <w:p w14:paraId="2FE91A6A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534DBB5A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41D0457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5</w:t>
            </w:r>
          </w:p>
        </w:tc>
        <w:tc>
          <w:tcPr>
            <w:tcW w:w="2691" w:type="dxa"/>
          </w:tcPr>
          <w:p w14:paraId="783C611B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DIPP5/01</w:t>
            </w:r>
          </w:p>
        </w:tc>
        <w:tc>
          <w:tcPr>
            <w:tcW w:w="2123" w:type="dxa"/>
          </w:tcPr>
          <w:p w14:paraId="3F665167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4313DDAC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8194ADA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6</w:t>
            </w:r>
          </w:p>
        </w:tc>
        <w:tc>
          <w:tcPr>
            <w:tcW w:w="2691" w:type="dxa"/>
          </w:tcPr>
          <w:p w14:paraId="2D598143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VDP5/5/02</w:t>
            </w:r>
          </w:p>
        </w:tc>
        <w:tc>
          <w:tcPr>
            <w:tcW w:w="2123" w:type="dxa"/>
          </w:tcPr>
          <w:p w14:paraId="5DC0A8AD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3753FE22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C2BEDBE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7</w:t>
            </w:r>
          </w:p>
        </w:tc>
        <w:tc>
          <w:tcPr>
            <w:tcW w:w="2691" w:type="dxa"/>
          </w:tcPr>
          <w:p w14:paraId="6C4C7F31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VDP6/LK12/01</w:t>
            </w:r>
          </w:p>
        </w:tc>
        <w:tc>
          <w:tcPr>
            <w:tcW w:w="2123" w:type="dxa"/>
          </w:tcPr>
          <w:p w14:paraId="4DB86DAA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56AEE2F4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C491CFE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8</w:t>
            </w:r>
          </w:p>
        </w:tc>
        <w:tc>
          <w:tcPr>
            <w:tcW w:w="2691" w:type="dxa"/>
          </w:tcPr>
          <w:p w14:paraId="0BEA106C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VDP6/LK7/01</w:t>
            </w:r>
          </w:p>
        </w:tc>
        <w:tc>
          <w:tcPr>
            <w:tcW w:w="2123" w:type="dxa"/>
          </w:tcPr>
          <w:p w14:paraId="2D84B20A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  <w:tr w:rsidR="00EB6C91" w:rsidRPr="00D82552" w14:paraId="168EB557" w14:textId="77777777" w:rsidTr="00D82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E4582C2" w14:textId="77777777" w:rsidR="00EB6C91" w:rsidRPr="00D82552" w:rsidRDefault="00EB6C91" w:rsidP="00EB6C91">
            <w:pPr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</w:rPr>
              <w:t>CVB3_9</w:t>
            </w:r>
          </w:p>
        </w:tc>
        <w:tc>
          <w:tcPr>
            <w:tcW w:w="2691" w:type="dxa"/>
          </w:tcPr>
          <w:p w14:paraId="1BB61755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82552">
              <w:rPr>
                <w:rFonts w:ascii="Times New Roman" w:hAnsi="Times New Roman" w:cs="Times New Roman"/>
                <w:color w:val="000000"/>
                <w:sz w:val="20"/>
              </w:rPr>
              <w:t>PB-CBV3_V13D4C/10</w:t>
            </w:r>
          </w:p>
        </w:tc>
        <w:tc>
          <w:tcPr>
            <w:tcW w:w="2123" w:type="dxa"/>
          </w:tcPr>
          <w:p w14:paraId="33A9DCF7" w14:textId="77777777" w:rsidR="00EB6C91" w:rsidRPr="00D82552" w:rsidRDefault="00EB6C91" w:rsidP="00EB6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82552">
              <w:rPr>
                <w:rFonts w:ascii="Times New Roman" w:hAnsi="Times New Roman" w:cs="Times New Roman"/>
                <w:sz w:val="20"/>
                <w:lang w:val="en-US"/>
              </w:rPr>
              <w:t>A549</w:t>
            </w:r>
          </w:p>
        </w:tc>
      </w:tr>
    </w:tbl>
    <w:p w14:paraId="7BCF9AA0" w14:textId="77777777" w:rsidR="00903469" w:rsidRPr="00EB6C91" w:rsidRDefault="0090346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6BEC07" w14:textId="77777777" w:rsidR="00EB6C91" w:rsidRPr="00EB6C91" w:rsidRDefault="00EB6C9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4AA4C7" w14:textId="77777777" w:rsidR="00EB6C91" w:rsidRPr="00EB6C91" w:rsidRDefault="00EB6C91" w:rsidP="00EB6C91">
      <w:pPr>
        <w:rPr>
          <w:rFonts w:ascii="Times New Roman" w:hAnsi="Times New Roman" w:cs="Times New Roman"/>
          <w:sz w:val="20"/>
          <w:szCs w:val="20"/>
        </w:rPr>
      </w:pPr>
    </w:p>
    <w:p w14:paraId="2BA05723" w14:textId="77777777" w:rsidR="00EB6C91" w:rsidRPr="00EB6C91" w:rsidRDefault="00EB6C91"/>
    <w:sectPr w:rsidR="00EB6C91" w:rsidRPr="00EB6C9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33D3E"/>
    <w:multiLevelType w:val="multilevel"/>
    <w:tmpl w:val="77463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469"/>
    <w:rsid w:val="00140928"/>
    <w:rsid w:val="00162CC9"/>
    <w:rsid w:val="0018511E"/>
    <w:rsid w:val="00191AAA"/>
    <w:rsid w:val="001934CB"/>
    <w:rsid w:val="001D3E22"/>
    <w:rsid w:val="002B084F"/>
    <w:rsid w:val="002E3F52"/>
    <w:rsid w:val="00334E70"/>
    <w:rsid w:val="003B27CE"/>
    <w:rsid w:val="003E69E1"/>
    <w:rsid w:val="004A2092"/>
    <w:rsid w:val="004E6114"/>
    <w:rsid w:val="004F11D8"/>
    <w:rsid w:val="00531CD5"/>
    <w:rsid w:val="005840C5"/>
    <w:rsid w:val="005D3DD5"/>
    <w:rsid w:val="005E6221"/>
    <w:rsid w:val="00606925"/>
    <w:rsid w:val="00684978"/>
    <w:rsid w:val="006D3E2D"/>
    <w:rsid w:val="00810416"/>
    <w:rsid w:val="008170E8"/>
    <w:rsid w:val="008445A1"/>
    <w:rsid w:val="0085235B"/>
    <w:rsid w:val="00880DEE"/>
    <w:rsid w:val="00903469"/>
    <w:rsid w:val="00910B6E"/>
    <w:rsid w:val="009B71A6"/>
    <w:rsid w:val="00A51EBA"/>
    <w:rsid w:val="00A641BF"/>
    <w:rsid w:val="00AA16FF"/>
    <w:rsid w:val="00BC3220"/>
    <w:rsid w:val="00C94CA1"/>
    <w:rsid w:val="00CC1EB3"/>
    <w:rsid w:val="00CF68AC"/>
    <w:rsid w:val="00D10799"/>
    <w:rsid w:val="00D47AD0"/>
    <w:rsid w:val="00D763A4"/>
    <w:rsid w:val="00D82552"/>
    <w:rsid w:val="00DD0414"/>
    <w:rsid w:val="00EB1A22"/>
    <w:rsid w:val="00EB6C91"/>
    <w:rsid w:val="00ED204F"/>
    <w:rsid w:val="00EF053B"/>
    <w:rsid w:val="00EF0D85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DF6D6"/>
  <w15:chartTrackingRefBased/>
  <w15:docId w15:val="{EF81C0C0-1B6B-4E7E-912C-04CCDF0F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B6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PlainTable2">
    <w:name w:val="Plain Table 2"/>
    <w:basedOn w:val="TableNormal"/>
    <w:uiPriority w:val="42"/>
    <w:rsid w:val="00D82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4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86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Laiho</dc:creator>
  <cp:keywords/>
  <dc:description/>
  <cp:lastModifiedBy>Jutta Laiho (TAU)</cp:lastModifiedBy>
  <cp:revision>3</cp:revision>
  <dcterms:created xsi:type="dcterms:W3CDTF">2022-08-17T07:33:00Z</dcterms:created>
  <dcterms:modified xsi:type="dcterms:W3CDTF">2022-08-17T07:34:00Z</dcterms:modified>
</cp:coreProperties>
</file>